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51FBA" w14:textId="418A9309" w:rsidR="009A05C8" w:rsidRPr="00817527" w:rsidRDefault="00817527" w:rsidP="009A05C8">
      <w:pPr>
        <w:rPr>
          <w:rFonts w:ascii="Times New Roman" w:hAnsi="Times New Roman" w:cs="Times New Roman"/>
          <w:b/>
          <w:bCs/>
        </w:rPr>
      </w:pPr>
      <w:r w:rsidRPr="00817527">
        <w:rPr>
          <w:rFonts w:ascii="Times New Roman" w:hAnsi="Times New Roman" w:cs="Times New Roman"/>
          <w:b/>
          <w:bCs/>
        </w:rPr>
        <w:t>Supplementary Material</w:t>
      </w:r>
    </w:p>
    <w:p w14:paraId="0B3F099A" w14:textId="77777777" w:rsidR="009A05C8" w:rsidRPr="00817527" w:rsidRDefault="009A05C8" w:rsidP="009A05C8">
      <w:pPr>
        <w:rPr>
          <w:rFonts w:ascii="Times New Roman" w:hAnsi="Times New Roman" w:cs="Times New Roman"/>
          <w:sz w:val="20"/>
          <w:szCs w:val="20"/>
        </w:rPr>
      </w:pPr>
    </w:p>
    <w:p w14:paraId="7E9C5556" w14:textId="4530B9AF" w:rsidR="009A05C8" w:rsidRPr="00817527" w:rsidRDefault="009A05C8" w:rsidP="009A05C8">
      <w:pPr>
        <w:rPr>
          <w:rFonts w:ascii="Times New Roman" w:hAnsi="Times New Roman" w:cs="Times New Roman"/>
          <w:sz w:val="20"/>
          <w:szCs w:val="20"/>
        </w:rPr>
      </w:pPr>
      <w:r w:rsidRPr="00817527">
        <w:rPr>
          <w:rFonts w:ascii="Times New Roman" w:hAnsi="Times New Roman" w:cs="Times New Roman"/>
          <w:sz w:val="20"/>
          <w:szCs w:val="20"/>
        </w:rPr>
        <w:t>p.2. Supplementary Table S1. Coding definitions</w:t>
      </w:r>
    </w:p>
    <w:p w14:paraId="7950511A" w14:textId="21C97DC9" w:rsidR="009A05C8" w:rsidRDefault="009A05C8" w:rsidP="009A05C8">
      <w:pPr>
        <w:rPr>
          <w:rFonts w:ascii="Times New Roman" w:hAnsi="Times New Roman" w:cs="Times New Roman"/>
          <w:sz w:val="20"/>
          <w:szCs w:val="20"/>
        </w:rPr>
      </w:pPr>
      <w:r w:rsidRPr="00817527">
        <w:rPr>
          <w:rFonts w:ascii="Times New Roman" w:hAnsi="Times New Roman" w:cs="Times New Roman"/>
          <w:sz w:val="20"/>
          <w:szCs w:val="20"/>
        </w:rPr>
        <w:t xml:space="preserve">p.3. Supplementary Table S2. </w:t>
      </w:r>
      <w:r w:rsidR="00781E34">
        <w:rPr>
          <w:rFonts w:ascii="Times New Roman" w:hAnsi="Times New Roman" w:cs="Times New Roman"/>
          <w:sz w:val="20"/>
          <w:szCs w:val="20"/>
        </w:rPr>
        <w:t>Complete list of model covariates and balance</w:t>
      </w:r>
    </w:p>
    <w:p w14:paraId="49EB3F77" w14:textId="5030E13F" w:rsidR="00FC0779" w:rsidRPr="00817527" w:rsidRDefault="00FC0779" w:rsidP="009A05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.5. Supplementary Table S5. Mortality outcomes in patient subgroups</w:t>
      </w:r>
    </w:p>
    <w:p w14:paraId="06B4BDD3" w14:textId="77777777" w:rsidR="009A05C8" w:rsidRPr="00817527" w:rsidRDefault="009A05C8" w:rsidP="009A05C8">
      <w:pPr>
        <w:rPr>
          <w:rFonts w:ascii="Times New Roman" w:hAnsi="Times New Roman" w:cs="Times New Roman"/>
          <w:sz w:val="20"/>
          <w:szCs w:val="20"/>
        </w:rPr>
      </w:pPr>
    </w:p>
    <w:p w14:paraId="448C9560" w14:textId="77777777" w:rsidR="009A05C8" w:rsidRPr="00817527" w:rsidRDefault="009A05C8">
      <w:pPr>
        <w:rPr>
          <w:rFonts w:ascii="Times New Roman" w:hAnsi="Times New Roman" w:cs="Times New Roman"/>
          <w:sz w:val="20"/>
          <w:szCs w:val="20"/>
        </w:rPr>
      </w:pPr>
      <w:r w:rsidRPr="00817527">
        <w:rPr>
          <w:rFonts w:ascii="Times New Roman" w:hAnsi="Times New Roman" w:cs="Times New Roman"/>
          <w:sz w:val="20"/>
          <w:szCs w:val="20"/>
        </w:rPr>
        <w:br w:type="page"/>
      </w:r>
    </w:p>
    <w:p w14:paraId="399E8337" w14:textId="2EE31F00" w:rsidR="005A1F06" w:rsidRPr="00817527" w:rsidRDefault="00362919" w:rsidP="009A05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17527">
        <w:rPr>
          <w:rFonts w:ascii="Times New Roman" w:hAnsi="Times New Roman" w:cs="Times New Roman"/>
          <w:sz w:val="20"/>
          <w:szCs w:val="20"/>
        </w:rPr>
        <w:lastRenderedPageBreak/>
        <w:t>Supplementary Table</w:t>
      </w:r>
      <w:r w:rsidR="000F0E88" w:rsidRPr="00817527">
        <w:rPr>
          <w:rFonts w:ascii="Times New Roman" w:hAnsi="Times New Roman" w:cs="Times New Roman"/>
          <w:sz w:val="20"/>
          <w:szCs w:val="20"/>
        </w:rPr>
        <w:t xml:space="preserve"> </w:t>
      </w:r>
      <w:r w:rsidR="000A1612" w:rsidRPr="00817527">
        <w:rPr>
          <w:rFonts w:ascii="Times New Roman" w:hAnsi="Times New Roman" w:cs="Times New Roman"/>
          <w:sz w:val="20"/>
          <w:szCs w:val="20"/>
        </w:rPr>
        <w:t>S1</w:t>
      </w:r>
      <w:r w:rsidRPr="00817527">
        <w:rPr>
          <w:rFonts w:ascii="Times New Roman" w:hAnsi="Times New Roman" w:cs="Times New Roman"/>
          <w:sz w:val="20"/>
          <w:szCs w:val="20"/>
        </w:rPr>
        <w:t xml:space="preserve">. </w:t>
      </w:r>
      <w:r w:rsidRPr="00817527">
        <w:rPr>
          <w:rFonts w:ascii="Times New Roman" w:hAnsi="Times New Roman" w:cs="Times New Roman"/>
          <w:b/>
          <w:bCs/>
          <w:sz w:val="20"/>
          <w:szCs w:val="20"/>
        </w:rPr>
        <w:t>Coding definitions</w:t>
      </w:r>
    </w:p>
    <w:p w14:paraId="7758A81B" w14:textId="1F360E2B" w:rsidR="004F5E11" w:rsidRPr="00817527" w:rsidRDefault="004F5E1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8E09C3" w:rsidRPr="00253C1B" w14:paraId="10891DEA" w14:textId="77777777" w:rsidTr="008E09C3">
        <w:tc>
          <w:tcPr>
            <w:tcW w:w="2965" w:type="dxa"/>
          </w:tcPr>
          <w:p w14:paraId="2875DC0E" w14:textId="53043076" w:rsidR="008E09C3" w:rsidRPr="00253C1B" w:rsidRDefault="008E09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385" w:type="dxa"/>
          </w:tcPr>
          <w:p w14:paraId="4C87CB25" w14:textId="05D9E929" w:rsidR="008E09C3" w:rsidRPr="00253C1B" w:rsidRDefault="008E09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sociated codes</w:t>
            </w:r>
          </w:p>
        </w:tc>
      </w:tr>
      <w:tr w:rsidR="004F5E11" w:rsidRPr="00253C1B" w14:paraId="17032BDC" w14:textId="77777777" w:rsidTr="008E09C3">
        <w:tc>
          <w:tcPr>
            <w:tcW w:w="2965" w:type="dxa"/>
          </w:tcPr>
          <w:p w14:paraId="37CF0710" w14:textId="0AFAB887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6385" w:type="dxa"/>
          </w:tcPr>
          <w:p w14:paraId="1C4ED30C" w14:textId="427879D7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1, I22, I252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26EF2B5E" w14:textId="77777777" w:rsidTr="008E09C3">
        <w:tc>
          <w:tcPr>
            <w:tcW w:w="2965" w:type="dxa"/>
          </w:tcPr>
          <w:p w14:paraId="6FB648BF" w14:textId="34B2680D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6385" w:type="dxa"/>
          </w:tcPr>
          <w:p w14:paraId="3F11BF92" w14:textId="650269B2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099, I110, I130, I132, I255, I420, I425, I426, I427, I428, I429, I43, I50, P290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664BFD7E" w14:textId="77777777" w:rsidTr="008E09C3">
        <w:tc>
          <w:tcPr>
            <w:tcW w:w="2965" w:type="dxa"/>
          </w:tcPr>
          <w:p w14:paraId="405F7B22" w14:textId="54EFB877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6385" w:type="dxa"/>
          </w:tcPr>
          <w:p w14:paraId="2A0393DB" w14:textId="289DBF5C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0, I71, I731, I738, I739, I771, I790, I792, K551, K558, K559, Z958, Z959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1DEFDF06" w14:textId="77777777" w:rsidTr="008E09C3">
        <w:tc>
          <w:tcPr>
            <w:tcW w:w="2965" w:type="dxa"/>
          </w:tcPr>
          <w:p w14:paraId="0C48A8D0" w14:textId="55C0D37D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6385" w:type="dxa"/>
          </w:tcPr>
          <w:p w14:paraId="5A80E577" w14:textId="46C30344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5, G46, H340, I60, I61, I62, I63, I64, I65, I66, I67, I68, I69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2B94491D" w14:textId="77777777" w:rsidTr="008E09C3">
        <w:tc>
          <w:tcPr>
            <w:tcW w:w="2965" w:type="dxa"/>
          </w:tcPr>
          <w:p w14:paraId="164BA606" w14:textId="0ECF2E45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6385" w:type="dxa"/>
          </w:tcPr>
          <w:p w14:paraId="6F2CFA89" w14:textId="42610F2F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00, F01, F02, F03, F051, G30, G311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6112DBC5" w14:textId="77777777" w:rsidTr="008E09C3">
        <w:tc>
          <w:tcPr>
            <w:tcW w:w="2965" w:type="dxa"/>
          </w:tcPr>
          <w:p w14:paraId="72C5B460" w14:textId="4269D0F2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6385" w:type="dxa"/>
          </w:tcPr>
          <w:p w14:paraId="25A5B4B9" w14:textId="209062DB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78, I279, J40, J41, J42, J43, J44, J45, J46, J47, J60, J61, J62, J63, J64, J65, J66, J67, J684, J701, J703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0AEF6508" w14:textId="77777777" w:rsidTr="008E09C3">
        <w:tc>
          <w:tcPr>
            <w:tcW w:w="2965" w:type="dxa"/>
          </w:tcPr>
          <w:p w14:paraId="2B86081B" w14:textId="2964F652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Rheumatic disease</w:t>
            </w:r>
          </w:p>
        </w:tc>
        <w:tc>
          <w:tcPr>
            <w:tcW w:w="6385" w:type="dxa"/>
          </w:tcPr>
          <w:p w14:paraId="4FF1D118" w14:textId="5E2D2ACC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05, M06, M315, M32, M33, M34, M351, M353, M360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7721B031" w14:textId="77777777" w:rsidTr="008E09C3">
        <w:tc>
          <w:tcPr>
            <w:tcW w:w="2965" w:type="dxa"/>
          </w:tcPr>
          <w:p w14:paraId="1D03992F" w14:textId="0D1A3371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Peptic ulcer disease</w:t>
            </w:r>
          </w:p>
        </w:tc>
        <w:tc>
          <w:tcPr>
            <w:tcW w:w="6385" w:type="dxa"/>
          </w:tcPr>
          <w:p w14:paraId="2E18592C" w14:textId="05CFB9A4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5, K26, K27, K28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1E0028F1" w14:textId="77777777" w:rsidTr="008E09C3">
        <w:tc>
          <w:tcPr>
            <w:tcW w:w="2965" w:type="dxa"/>
          </w:tcPr>
          <w:p w14:paraId="40C5657E" w14:textId="59A09CF5" w:rsidR="004F5E11" w:rsidRPr="00253C1B" w:rsidRDefault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Mild liver disease</w:t>
            </w:r>
          </w:p>
        </w:tc>
        <w:tc>
          <w:tcPr>
            <w:tcW w:w="6385" w:type="dxa"/>
          </w:tcPr>
          <w:p w14:paraId="6FD3736E" w14:textId="0D1180C7" w:rsidR="004F5E11" w:rsidRPr="00253C1B" w:rsidRDefault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8, K700, K701, K702, K703, K709, K713, K714, K715, K717, K73, K74, K760, K762, K763, K764, K768, K769, Z944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304A5901" w14:textId="77777777" w:rsidTr="008E09C3">
        <w:tc>
          <w:tcPr>
            <w:tcW w:w="2965" w:type="dxa"/>
          </w:tcPr>
          <w:p w14:paraId="60361E57" w14:textId="4E32508D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Diabetes without chronic complications</w:t>
            </w:r>
          </w:p>
        </w:tc>
        <w:tc>
          <w:tcPr>
            <w:tcW w:w="6385" w:type="dxa"/>
          </w:tcPr>
          <w:p w14:paraId="1736E70B" w14:textId="73860E9C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0, E101, E106, E108, E109, E110, E111, E116, E118, E119, E120, E121, E126, E128, E129, E130, E131, E136, E138, E139, E140, E141, E146, E148, E149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1C0AB867" w14:textId="77777777" w:rsidTr="008E09C3">
        <w:tc>
          <w:tcPr>
            <w:tcW w:w="2965" w:type="dxa"/>
          </w:tcPr>
          <w:p w14:paraId="5D54D1DC" w14:textId="4C43E2C6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Diabetes with chronic complications</w:t>
            </w:r>
          </w:p>
        </w:tc>
        <w:tc>
          <w:tcPr>
            <w:tcW w:w="6385" w:type="dxa"/>
          </w:tcPr>
          <w:p w14:paraId="1A03BA31" w14:textId="78EB58FA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2, E103, E104, E105, E107, E112, E113, E114, E115, E117, E122, E123, E124, E125, E127, E132, E133, E134, E135, E137, E142, E143, E144, E145, E147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333A0BBB" w14:textId="77777777" w:rsidTr="008E09C3">
        <w:tc>
          <w:tcPr>
            <w:tcW w:w="2965" w:type="dxa"/>
          </w:tcPr>
          <w:p w14:paraId="76F13A47" w14:textId="10DC7DCE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Hemiplegia or paraplegia</w:t>
            </w:r>
          </w:p>
        </w:tc>
        <w:tc>
          <w:tcPr>
            <w:tcW w:w="6385" w:type="dxa"/>
          </w:tcPr>
          <w:p w14:paraId="1F55A224" w14:textId="77C154A5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41, G114, G801, G802, G81, G82, G830, G831, G832, G833, G834, G839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130B81F3" w14:textId="77777777" w:rsidTr="008E09C3">
        <w:tc>
          <w:tcPr>
            <w:tcW w:w="2965" w:type="dxa"/>
          </w:tcPr>
          <w:p w14:paraId="7C905383" w14:textId="09E23E99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6385" w:type="dxa"/>
          </w:tcPr>
          <w:p w14:paraId="47E0B84F" w14:textId="4ED93873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20, I131, N032, N033, N034, N035, N036, N037, N052, N053, N054, N055, N056, N057, N18, N19, N250, Z490, Z491, Z492, Z940, Z992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6DFAEFFB" w14:textId="77777777" w:rsidTr="008E09C3">
        <w:tc>
          <w:tcPr>
            <w:tcW w:w="2965" w:type="dxa"/>
          </w:tcPr>
          <w:p w14:paraId="0AA18592" w14:textId="0FF4B49C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6385" w:type="dxa"/>
          </w:tcPr>
          <w:p w14:paraId="718DF4F3" w14:textId="7E576D03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, C1, C20, C21, C23, C24, C25, C26, C30, C31, C32, C33, C34, C37, C38, C39, C40, C41, C43, C45, C46, C47, C48, C49, C50, C51, C52, C53, C54, C55, C56, C57, C58, C6, C70, C71, C72, C73, C74, C75, C76, C81, C82, C83, C84, C85, C88, C90, C91, C92, C93, C94, C95, C96, C97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2A408BFB" w14:textId="77777777" w:rsidTr="008E09C3">
        <w:tc>
          <w:tcPr>
            <w:tcW w:w="2965" w:type="dxa"/>
          </w:tcPr>
          <w:p w14:paraId="42934A1B" w14:textId="0B538D91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Moderate or severe liver disease</w:t>
            </w:r>
          </w:p>
        </w:tc>
        <w:tc>
          <w:tcPr>
            <w:tcW w:w="6385" w:type="dxa"/>
          </w:tcPr>
          <w:p w14:paraId="278EBEF5" w14:textId="7AFE191A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850, I859, I864, I982, K704, K711, K721, K729, K765, K766, K767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5767AE1E" w14:textId="77777777" w:rsidTr="008E09C3">
        <w:tc>
          <w:tcPr>
            <w:tcW w:w="2965" w:type="dxa"/>
          </w:tcPr>
          <w:p w14:paraId="4334937A" w14:textId="3E9B3B6D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Metastatic solid tumor</w:t>
            </w:r>
          </w:p>
        </w:tc>
        <w:tc>
          <w:tcPr>
            <w:tcW w:w="6385" w:type="dxa"/>
          </w:tcPr>
          <w:p w14:paraId="530A90F3" w14:textId="0115F4F5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7, C78, C79, C80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F5E11" w:rsidRPr="00253C1B" w14:paraId="10FD2724" w14:textId="77777777" w:rsidTr="008E09C3">
        <w:tc>
          <w:tcPr>
            <w:tcW w:w="2965" w:type="dxa"/>
          </w:tcPr>
          <w:p w14:paraId="4C336531" w14:textId="65086B29" w:rsidR="004F5E11" w:rsidRPr="00253C1B" w:rsidRDefault="004F5E11" w:rsidP="004F5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3C1B">
              <w:rPr>
                <w:rFonts w:ascii="Times New Roman" w:hAnsi="Times New Roman" w:cs="Times New Roman"/>
                <w:sz w:val="16"/>
                <w:szCs w:val="16"/>
              </w:rPr>
              <w:t>HIV/AIDS</w:t>
            </w:r>
          </w:p>
        </w:tc>
        <w:tc>
          <w:tcPr>
            <w:tcW w:w="6385" w:type="dxa"/>
          </w:tcPr>
          <w:p w14:paraId="6ABDDE11" w14:textId="42630DE1" w:rsidR="004F5E11" w:rsidRPr="00253C1B" w:rsidRDefault="004F5E11" w:rsidP="004F5E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0, B21, B22, B24 (ICD-10</w:t>
            </w:r>
            <w:r w:rsidR="001E498D"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M</w:t>
            </w:r>
            <w:r w:rsidRPr="00253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30DBC47" w14:textId="4885DD5A" w:rsidR="00E321CB" w:rsidRDefault="00E321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89AE98" w14:textId="06FBE273" w:rsidR="006634BF" w:rsidRDefault="006634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2B1878" w14:textId="77777777" w:rsidR="006634BF" w:rsidRPr="00817527" w:rsidRDefault="006634B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6538D8" w14:textId="77777777" w:rsidR="00E321CB" w:rsidRPr="00817527" w:rsidRDefault="00E321CB">
      <w:pPr>
        <w:rPr>
          <w:rFonts w:ascii="Times New Roman" w:eastAsia="Times New Roman" w:hAnsi="Times New Roman" w:cs="Times New Roman"/>
          <w:sz w:val="20"/>
          <w:szCs w:val="20"/>
        </w:rPr>
      </w:pPr>
      <w:r w:rsidRPr="0081752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C1AAB68" w14:textId="6F86926E" w:rsidR="00D01E9A" w:rsidRPr="00817527" w:rsidRDefault="00E321CB">
      <w:pPr>
        <w:rPr>
          <w:rFonts w:ascii="Times New Roman" w:eastAsia="Times New Roman" w:hAnsi="Times New Roman" w:cs="Times New Roman"/>
          <w:sz w:val="20"/>
          <w:szCs w:val="20"/>
        </w:rPr>
      </w:pPr>
      <w:r w:rsidRPr="00817527"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</w:t>
      </w:r>
      <w:r w:rsidR="000F0E88" w:rsidRPr="0081752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1612" w:rsidRPr="00817527">
        <w:rPr>
          <w:rFonts w:ascii="Times New Roman" w:eastAsia="Times New Roman" w:hAnsi="Times New Roman" w:cs="Times New Roman"/>
          <w:sz w:val="20"/>
          <w:szCs w:val="20"/>
        </w:rPr>
        <w:t>S2</w:t>
      </w:r>
      <w:r w:rsidRPr="0081752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781E34">
        <w:rPr>
          <w:rFonts w:ascii="Times New Roman" w:eastAsia="Times New Roman" w:hAnsi="Times New Roman" w:cs="Times New Roman"/>
          <w:b/>
          <w:bCs/>
          <w:sz w:val="20"/>
          <w:szCs w:val="20"/>
        </w:rPr>
        <w:t>Complete list of model covariates and balance</w:t>
      </w:r>
    </w:p>
    <w:p w14:paraId="53A73AA7" w14:textId="7C558900" w:rsidR="003C0F97" w:rsidRPr="00817527" w:rsidRDefault="003C0F97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9"/>
        <w:gridCol w:w="1115"/>
        <w:gridCol w:w="1164"/>
        <w:gridCol w:w="1075"/>
        <w:gridCol w:w="1262"/>
      </w:tblGrid>
      <w:tr w:rsidR="00EE113F" w:rsidRPr="00C0416A" w14:paraId="5CA342CE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CD10B2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AA5FB4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CA50B3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ironolactone-</w:t>
            </w:r>
          </w:p>
          <w:p w14:paraId="02ACEB1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ed</w:t>
            </w:r>
          </w:p>
          <w:p w14:paraId="3EC3B99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5B3560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pironolactone-expo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BF7632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E113F" w:rsidRPr="00C0416A" w14:paraId="63A20C8D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E46B3D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F667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1BA2E1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match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E87A40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 matching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ACF27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  <w:p w14:paraId="09DFA3F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d bias</w:t>
            </w:r>
          </w:p>
        </w:tc>
      </w:tr>
      <w:tr w:rsidR="00EE113F" w:rsidRPr="00C0416A" w14:paraId="2D8B5A0E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AC8648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C63B34" w14:textId="2D360078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3D1D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= </w:t>
            </w: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3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3DA2CC1" w14:textId="4F56A5FC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3D1D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= </w:t>
            </w: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1,9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3F3D368" w14:textId="5DE59FEA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3D1D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= </w:t>
            </w: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,32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02412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13F" w:rsidRPr="00C0416A" w14:paraId="5E2032B9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60A848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C8C21A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7.7 (60.0-78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6F3533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4.9 (56.4-78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FCB44B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7.3 (60.0-78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417BFA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EE113F" w:rsidRPr="00C0416A" w14:paraId="0C351D59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446C0D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-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961E06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106 (25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AEBEFB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70,336 (3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858472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078 (25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DAF615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E113F" w:rsidRPr="00C0416A" w14:paraId="7FB38D77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CB3864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0-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33D67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,813 (4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5B790B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35,903 (38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E385FA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,921 (42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3BA5DF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E113F" w:rsidRPr="00C0416A" w14:paraId="74085E83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6470C0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5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EA58E3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405 (33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4D786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75,740 (31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7109F2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325 (32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3B724B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E113F" w:rsidRPr="00C0416A" w14:paraId="3D3B9CA6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001EC63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7A72B4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3345A4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A79087A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46F54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</w:tr>
      <w:tr w:rsidR="00EE113F" w:rsidRPr="00C0416A" w14:paraId="1BF2BB13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2F5649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B201C3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9,183 (5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9E7486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55,941 (5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8D0F91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9,408 (5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3F0121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E113F" w:rsidRPr="00C0416A" w14:paraId="4934DB37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9FF7CA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95DE7B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,141 (4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28F112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26,038 (48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592BFF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,916 (42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9DA5D2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EE113F" w:rsidRPr="00C0416A" w14:paraId="00AF1E91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0BCAA76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≥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88596E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486 (2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7FBE0E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36,505 (1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EF0F6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490 (21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22E98F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</w:tr>
      <w:tr w:rsidR="00EE113F" w:rsidRPr="00C0416A" w14:paraId="7E0907F7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59344444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52BC94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581 (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BD4C52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4,696 (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C9BB99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536 (9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D2BA29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EE113F" w:rsidRPr="00C0416A" w14:paraId="2247FE34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3B8386C4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estive heart fail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FD5E6B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,430 (4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C01E33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21,074 (1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F756BF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,130 (4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6BB160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EE113F" w:rsidRPr="00C0416A" w14:paraId="04691B54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3EEFE290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pheral 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3D387B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420 (8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509D29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9,318 (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4E1C32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384 (8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4087B2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EE113F" w:rsidRPr="00C0416A" w14:paraId="5DFD54B3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4F4A13BF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7E462F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892 (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FB6BDF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4,473 (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0A23A5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911 (5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AA6043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</w:tr>
      <w:tr w:rsidR="00EE113F" w:rsidRPr="00C0416A" w14:paraId="0381ADEF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5AA74E3D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F71539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235 (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9A1F65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06,037 (12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5736F6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192 (7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8864E9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EE113F" w:rsidRPr="00C0416A" w14:paraId="2BEEC1F6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20FA4A58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pulmonary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D02E55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014 (3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32600F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77,629 (2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400F2C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954 (3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36F9D35" w14:textId="2E033716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94EA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EE113F" w:rsidRPr="00C0416A" w14:paraId="188C176E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0193CDB1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eumatic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E46B22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72 (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92E4F0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0,584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099928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95 (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E95EC0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</w:tr>
      <w:tr w:rsidR="00EE113F" w:rsidRPr="00C0416A" w14:paraId="50C9A6D4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516B9B25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ic ulce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82BBF8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91 (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15F2C6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286 (0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B384D0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6 (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9EEFF6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EE113F" w:rsidRPr="00C0416A" w14:paraId="4D86BB4A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6311EFA0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 live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222BA7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453 (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95781C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4,107 (2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D1A8B6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287 (7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E61EB2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EE113F" w:rsidRPr="00C0416A" w14:paraId="6524A0E4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44CBDF59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without chronic compl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C442E8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903 (30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EB9B8A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14,003 (24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5EE913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012 (3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C452EE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</w:tr>
      <w:tr w:rsidR="00EE113F" w:rsidRPr="00C0416A" w14:paraId="3F0BDDAF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493D3048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with chronic compl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B7211B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084 (1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21FB33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90,613 (1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52A1A5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018 (18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B42719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EE113F" w:rsidRPr="00C0416A" w14:paraId="03A84FFB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45444EED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iplegia or parapleg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894B77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33 (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C4EE9C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8,703 (1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A6B752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32 (0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77AF8D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E113F" w:rsidRPr="00C0416A" w14:paraId="015B4B08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6B1112CB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90AE1F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095 (25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18ABF7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27,815 (1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2E09ED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961 (24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E3B3B3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EE113F" w:rsidRPr="00C0416A" w14:paraId="66D7B9AD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265A1F2A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gna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A6A5D0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18 (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D7EF76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0,726 (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AE5C1C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06 (3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B487C5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E113F" w:rsidRPr="00C0416A" w14:paraId="3B5CEB42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7CFAFD08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oderate or severe live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3CA1E4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44 (3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BF88C1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,843 (0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92349B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68 (2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9CEBE0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EE113F" w:rsidRPr="00C0416A" w14:paraId="2F411BE8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76BA1F36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static solid tum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D4C4B7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14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2F7B69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918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425D9E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10 (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B25ABE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EE113F" w:rsidRPr="00C0416A" w14:paraId="101193D0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6FD85C55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V/AI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A5B2CE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5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6D675DA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692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C742788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5 (0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F1D3F4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EE113F" w:rsidRPr="00C0416A" w14:paraId="088FC191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0D604032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-19 vaccin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08B896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749 (10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422A94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7,638 (6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0C3F9F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,775 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959E41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</w:tr>
      <w:tr w:rsidR="00EE113F" w:rsidRPr="00C0416A" w14:paraId="002D09A5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0E017EB8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orvastatin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A66FE4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956 (36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C36EFA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103,043 (1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29469B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,245 (38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2A7F34A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</w:tr>
      <w:tr w:rsidR="00EE113F" w:rsidRPr="00C0416A" w14:paraId="2C590CDD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5AD7B56A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othyroxine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057965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505 (2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B306F2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5,560 (7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C26528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624 (22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15384FC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</w:tr>
      <w:tr w:rsidR="00EE113F" w:rsidRPr="00C0416A" w14:paraId="3ECF192D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6F4F3B05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formin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D982C9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405 (2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1F4A8B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69,896 (7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1F8CC2C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721 (2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0BD721A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</w:tr>
      <w:tr w:rsidR="00EE113F" w:rsidRPr="00C0416A" w14:paraId="32BB3B72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2A05BA00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sinopril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8BD65F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284 (20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4FEB2D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0,110 (7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A20B036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578 (2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314DEF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</w:tr>
      <w:tr w:rsidR="00EE113F" w:rsidRPr="00C0416A" w14:paraId="13443032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53E44C58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lodipine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851B43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367 (20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17AAF0A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9,004 (9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A99FA90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758 (23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02E176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</w:tr>
      <w:tr w:rsidR="00EE113F" w:rsidRPr="00C0416A" w14:paraId="04B80371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39F9B1FA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oprolol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B2D860F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351 (32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C7CB6CD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77,605 (8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77DD00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,461 (33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70A1A80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</w:tr>
      <w:tr w:rsidR="00EE113F" w:rsidRPr="00C0416A" w14:paraId="1E29DB4C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2268B2EF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terol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5A54D1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906 (2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18B7C7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86,337 (9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F33C16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4,014 (24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2F8F0E7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</w:tr>
      <w:tr w:rsidR="00EE113F" w:rsidRPr="00C0416A" w14:paraId="0D4AD150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46CEA8B5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eprazole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12B072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,875 (17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6ABDAC51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4,551 (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988A122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,997 (18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99A3E09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</w:tr>
      <w:tr w:rsidR="00EE113F" w:rsidRPr="00C0416A" w14:paraId="75404DDE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0A4CAF13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artan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AE52A8B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2,959 (18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49DEAA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0,323 (5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393F6EB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090 (18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1884EB5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</w:tr>
      <w:tr w:rsidR="00EE113F" w:rsidRPr="00C0416A" w14:paraId="5181E1E8" w14:textId="77777777" w:rsidTr="00FF6B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</w:tcPr>
          <w:p w14:paraId="3EF82EDE" w14:textId="77777777" w:rsidR="00EE113F" w:rsidRPr="00C0416A" w:rsidRDefault="00EE113F" w:rsidP="00C041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bapentin us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22ABFCE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571 (21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4D0D34C7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59,002 (6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0EAE8233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3,670 (2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</w:tcPr>
          <w:p w14:paraId="57C59214" w14:textId="77777777" w:rsidR="00EE113F" w:rsidRPr="00C0416A" w:rsidRDefault="00EE113F" w:rsidP="00C041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416A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</w:tr>
    </w:tbl>
    <w:p w14:paraId="7875C9B2" w14:textId="18AC65DF" w:rsidR="003C0F97" w:rsidRDefault="003C0F9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CCE2AC" w14:textId="57209EF9" w:rsidR="00781E34" w:rsidRDefault="00781E3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97FA308" w14:textId="35FA19C4" w:rsidR="00781E34" w:rsidRPr="00781E34" w:rsidRDefault="00781E3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81E34"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S3.</w:t>
      </w:r>
      <w:r w:rsidRPr="00781E3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Mortality outcomes in patient subgroups</w:t>
      </w:r>
    </w:p>
    <w:p w14:paraId="79EE8E7E" w14:textId="56BB4FB1" w:rsidR="00781E34" w:rsidRPr="00450C05" w:rsidRDefault="00781E34" w:rsidP="00781E34">
      <w:pPr>
        <w:contextualSpacing/>
        <w:rPr>
          <w:b/>
          <w:sz w:val="18"/>
          <w:szCs w:val="18"/>
        </w:rPr>
      </w:pPr>
    </w:p>
    <w:tbl>
      <w:tblPr>
        <w:tblW w:w="0" w:type="auto"/>
        <w:tblInd w:w="1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810"/>
        <w:gridCol w:w="1260"/>
        <w:gridCol w:w="1260"/>
        <w:gridCol w:w="1499"/>
        <w:gridCol w:w="661"/>
        <w:gridCol w:w="1491"/>
        <w:gridCol w:w="661"/>
      </w:tblGrid>
      <w:tr w:rsidR="00781E34" w:rsidRPr="003D1DFA" w14:paraId="55F782DC" w14:textId="77777777" w:rsidTr="0023186E">
        <w:trPr>
          <w:trHeight w:val="20"/>
        </w:trPr>
        <w:tc>
          <w:tcPr>
            <w:tcW w:w="15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4FDD6BE9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81B876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8E7983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4FD846C5" w14:textId="630F80AC" w:rsidR="00781E34" w:rsidRPr="003D1DFA" w:rsidRDefault="004740A0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 of pairs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371FC58A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point in treatment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58EA0E08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dpoint in control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26292D03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M</w:t>
            </w:r>
          </w:p>
        </w:tc>
        <w:tc>
          <w:tcPr>
            <w:tcW w:w="21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14B09958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</w:t>
            </w:r>
          </w:p>
        </w:tc>
      </w:tr>
      <w:tr w:rsidR="00781E34" w:rsidRPr="003D1DFA" w14:paraId="7023B178" w14:textId="77777777" w:rsidTr="0023186E">
        <w:trPr>
          <w:trHeight w:val="20"/>
        </w:trPr>
        <w:tc>
          <w:tcPr>
            <w:tcW w:w="15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640D1D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57C730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813203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68720F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4EEC90ED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CI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6480A817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36BD6BF3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vAlign w:val="bottom"/>
            <w:hideMark/>
          </w:tcPr>
          <w:p w14:paraId="1BE30AD8" w14:textId="77777777" w:rsidR="00781E34" w:rsidRPr="003D1DFA" w:rsidRDefault="00781E34" w:rsidP="003F1F94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81E34" w:rsidRPr="003D1DFA" w14:paraId="53E7795B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5C40DB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230D99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17588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1.7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AB3BFC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1.7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5290B56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70-1.38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2A4C57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37932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65-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146EB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781E34" w:rsidRPr="003D1DFA" w14:paraId="4FF6D9E8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2777F7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-7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F322BC0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2C549A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 (3.3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5A86577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 (4.1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849443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67-0.96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CA145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7A65D5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70-0.9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EA16044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781E34" w:rsidRPr="003D1DFA" w14:paraId="3C5B96D2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C1284E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5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D807F48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9FDB4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 (4.2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0ACF36A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 (4.9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602E634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1-1.02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846114F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312FB4A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78-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A3EF576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781E34" w:rsidRPr="003D1DFA" w14:paraId="4F348C74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0B5BFCC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78BAFDA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1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E6279F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 (3.7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C8AC81E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 (4.5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32BFA1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 (0.70-0.98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9254FD7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774DA0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5-0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8DC1C40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781E34" w:rsidRPr="003D1DFA" w14:paraId="2FB65F5E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DFD29B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4370B34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1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EB5B809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 (2.8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C620B90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 (3.0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862421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7-1.08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C8D6D3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8A3345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76-0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81CB0C5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781E34" w:rsidRPr="003D1DFA" w14:paraId="01443800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2755EE9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 ≥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BC6C83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3FCC3D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3.0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52F14334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3.3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CABFBA8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69-1.18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CE226BC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AF4D7CF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3-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E07EE0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781E34" w:rsidRPr="003D1DFA" w14:paraId="2C442965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1251238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 &lt;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638CD5A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8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C2AE752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 (3.3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4F9337F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 (3.5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739489C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0-1.05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BA3485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21BDA66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0-0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719640E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781E34" w:rsidRPr="003D1DFA" w14:paraId="76A88CEB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DF4D4F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ta wav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9A05CE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3DD8B06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3.3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52B413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3.6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70D0B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2-1.19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E04B7A1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06057495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70-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1A562A7C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781E34" w:rsidRPr="003D1DFA" w14:paraId="7084712A" w14:textId="77777777" w:rsidTr="0023186E">
        <w:trPr>
          <w:trHeight w:val="20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B330437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micron wav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F357ABD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1B2667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.5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4110FB0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2.5%)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3D939879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73-1.36)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624D2303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444507C0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1-1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05" w:type="dxa"/>
              <w:bottom w:w="150" w:type="dxa"/>
              <w:right w:w="105" w:type="dxa"/>
            </w:tcMar>
            <w:hideMark/>
          </w:tcPr>
          <w:p w14:paraId="27472C8A" w14:textId="77777777" w:rsidR="00781E34" w:rsidRPr="003D1DFA" w:rsidRDefault="00781E34" w:rsidP="003F1F9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1D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</w:tbl>
    <w:p w14:paraId="4D4D6AA1" w14:textId="7979E630" w:rsidR="006E6DED" w:rsidRDefault="006E6D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80B466" w14:textId="77777777" w:rsidR="006634BF" w:rsidRPr="00817527" w:rsidRDefault="006634BF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6634BF" w:rsidRPr="00817527" w:rsidSect="00AE598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3B295" w14:textId="77777777" w:rsidR="00861D67" w:rsidRDefault="00861D67" w:rsidP="009A05C8">
      <w:r>
        <w:separator/>
      </w:r>
    </w:p>
  </w:endnote>
  <w:endnote w:type="continuationSeparator" w:id="0">
    <w:p w14:paraId="541DCC1A" w14:textId="77777777" w:rsidR="00861D67" w:rsidRDefault="00861D67" w:rsidP="009A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4040146"/>
      <w:docPartObj>
        <w:docPartGallery w:val="Page Numbers (Bottom of Page)"/>
        <w:docPartUnique/>
      </w:docPartObj>
    </w:sdtPr>
    <w:sdtContent>
      <w:p w14:paraId="16B07D0D" w14:textId="0A78BED7" w:rsidR="009A05C8" w:rsidRDefault="009A05C8" w:rsidP="00E37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46C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BE0B5F0" w14:textId="77777777" w:rsidR="009A05C8" w:rsidRDefault="009A05C8" w:rsidP="009A05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2091271585"/>
      <w:docPartObj>
        <w:docPartGallery w:val="Page Numbers (Bottom of Page)"/>
        <w:docPartUnique/>
      </w:docPartObj>
    </w:sdtPr>
    <w:sdtContent>
      <w:p w14:paraId="687732D4" w14:textId="4AC668A4" w:rsidR="009A05C8" w:rsidRPr="002046C9" w:rsidRDefault="009A05C8" w:rsidP="00E3758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046C9">
          <w:rPr>
            <w:rStyle w:val="PageNumber"/>
            <w:rFonts w:ascii="Arial" w:hAnsi="Arial" w:cs="Arial"/>
          </w:rPr>
          <w:fldChar w:fldCharType="begin"/>
        </w:r>
        <w:r w:rsidRPr="002046C9">
          <w:rPr>
            <w:rStyle w:val="PageNumber"/>
            <w:rFonts w:ascii="Arial" w:hAnsi="Arial" w:cs="Arial"/>
          </w:rPr>
          <w:instrText xml:space="preserve"> PAGE </w:instrText>
        </w:r>
        <w:r w:rsidRPr="002046C9">
          <w:rPr>
            <w:rStyle w:val="PageNumber"/>
            <w:rFonts w:ascii="Arial" w:hAnsi="Arial" w:cs="Arial"/>
          </w:rPr>
          <w:fldChar w:fldCharType="separate"/>
        </w:r>
        <w:r w:rsidRPr="002046C9">
          <w:rPr>
            <w:rStyle w:val="PageNumber"/>
            <w:rFonts w:ascii="Arial" w:hAnsi="Arial" w:cs="Arial"/>
            <w:noProof/>
          </w:rPr>
          <w:t>1</w:t>
        </w:r>
        <w:r w:rsidRPr="002046C9">
          <w:rPr>
            <w:rStyle w:val="PageNumber"/>
            <w:rFonts w:ascii="Arial" w:hAnsi="Arial" w:cs="Arial"/>
          </w:rPr>
          <w:fldChar w:fldCharType="end"/>
        </w:r>
      </w:p>
    </w:sdtContent>
  </w:sdt>
  <w:p w14:paraId="3D2C52F4" w14:textId="77777777" w:rsidR="009A05C8" w:rsidRPr="002046C9" w:rsidRDefault="009A05C8" w:rsidP="009A05C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CC16E" w14:textId="77777777" w:rsidR="00861D67" w:rsidRDefault="00861D67" w:rsidP="009A05C8">
      <w:r>
        <w:separator/>
      </w:r>
    </w:p>
  </w:footnote>
  <w:footnote w:type="continuationSeparator" w:id="0">
    <w:p w14:paraId="258A27EF" w14:textId="77777777" w:rsidR="00861D67" w:rsidRDefault="00861D67" w:rsidP="009A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BA1"/>
    <w:rsid w:val="000A1612"/>
    <w:rsid w:val="000F0E88"/>
    <w:rsid w:val="00117DA4"/>
    <w:rsid w:val="001E498D"/>
    <w:rsid w:val="001E519C"/>
    <w:rsid w:val="001F60CA"/>
    <w:rsid w:val="002046C9"/>
    <w:rsid w:val="00253C1B"/>
    <w:rsid w:val="00294EA9"/>
    <w:rsid w:val="00335FF5"/>
    <w:rsid w:val="00362919"/>
    <w:rsid w:val="003960A9"/>
    <w:rsid w:val="003C0F97"/>
    <w:rsid w:val="003C79BD"/>
    <w:rsid w:val="003D1DFA"/>
    <w:rsid w:val="003F1F94"/>
    <w:rsid w:val="004740A0"/>
    <w:rsid w:val="004D74BC"/>
    <w:rsid w:val="004F5E11"/>
    <w:rsid w:val="004F781B"/>
    <w:rsid w:val="005A1F06"/>
    <w:rsid w:val="005D71C1"/>
    <w:rsid w:val="006634BF"/>
    <w:rsid w:val="0068300F"/>
    <w:rsid w:val="006E6DED"/>
    <w:rsid w:val="00781E34"/>
    <w:rsid w:val="007B5792"/>
    <w:rsid w:val="007E4A19"/>
    <w:rsid w:val="00812DB1"/>
    <w:rsid w:val="00817527"/>
    <w:rsid w:val="00861D67"/>
    <w:rsid w:val="00876285"/>
    <w:rsid w:val="008A1132"/>
    <w:rsid w:val="008E09C3"/>
    <w:rsid w:val="009A05C8"/>
    <w:rsid w:val="009A7374"/>
    <w:rsid w:val="00AA3320"/>
    <w:rsid w:val="00AE5986"/>
    <w:rsid w:val="00C0416A"/>
    <w:rsid w:val="00C95BB2"/>
    <w:rsid w:val="00D00FB7"/>
    <w:rsid w:val="00D01E9A"/>
    <w:rsid w:val="00D277C6"/>
    <w:rsid w:val="00DF3674"/>
    <w:rsid w:val="00E321CB"/>
    <w:rsid w:val="00E334BC"/>
    <w:rsid w:val="00E53BA1"/>
    <w:rsid w:val="00EE113F"/>
    <w:rsid w:val="00F113D9"/>
    <w:rsid w:val="00FC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73822"/>
  <w15:chartTrackingRefBased/>
  <w15:docId w15:val="{77F9FF99-6AD4-144C-805B-502BC33C1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5E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F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05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5C8"/>
  </w:style>
  <w:style w:type="character" w:styleId="PageNumber">
    <w:name w:val="page number"/>
    <w:basedOn w:val="DefaultParagraphFont"/>
    <w:uiPriority w:val="99"/>
    <w:semiHidden/>
    <w:unhideWhenUsed/>
    <w:rsid w:val="009A05C8"/>
  </w:style>
  <w:style w:type="paragraph" w:styleId="ListParagraph">
    <w:name w:val="List Paragraph"/>
    <w:basedOn w:val="Normal"/>
    <w:uiPriority w:val="34"/>
    <w:qFormat/>
    <w:rsid w:val="009A05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46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3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orbett Cousins</dc:creator>
  <cp:keywords/>
  <dc:description/>
  <cp:lastModifiedBy>Henry Corbett Cousins</cp:lastModifiedBy>
  <cp:revision>37</cp:revision>
  <cp:lastPrinted>2023-02-28T21:37:00Z</cp:lastPrinted>
  <dcterms:created xsi:type="dcterms:W3CDTF">2023-01-27T23:18:00Z</dcterms:created>
  <dcterms:modified xsi:type="dcterms:W3CDTF">2023-03-01T00:35:00Z</dcterms:modified>
</cp:coreProperties>
</file>